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076" w:rsidRPr="00531D8A" w:rsidRDefault="00594076" w:rsidP="005940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1D8A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:rsidR="00594076" w:rsidRDefault="00594076" w:rsidP="005940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94076" w:rsidRPr="002706A7" w:rsidRDefault="00594076" w:rsidP="00594076">
      <w:pPr>
        <w:rPr>
          <w:rFonts w:ascii="Times New Roman" w:hAnsi="Times New Roman" w:cs="Times New Roman"/>
        </w:rPr>
      </w:pPr>
      <w:r w:rsidRPr="00BD3F7C">
        <w:rPr>
          <w:rFonts w:ascii="Times New Roman" w:hAnsi="Times New Roman" w:cs="Times New Roman"/>
          <w:b/>
        </w:rPr>
        <w:t>Supplemental Table 1</w:t>
      </w:r>
      <w:r>
        <w:rPr>
          <w:rFonts w:ascii="Times New Roman" w:hAnsi="Times New Roman" w:cs="Times New Roman"/>
        </w:rPr>
        <w:t>: Whether sites had a hospital affiliated with the outpatient sickle cell center and the type of clinics they enrolled participants from (pediatric, adult, or both)</w:t>
      </w:r>
    </w:p>
    <w:tbl>
      <w:tblPr>
        <w:tblW w:w="13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610"/>
        <w:gridCol w:w="4968"/>
        <w:gridCol w:w="3417"/>
      </w:tblGrid>
      <w:tr w:rsidR="00594076" w:rsidRPr="002706A7" w:rsidTr="0073451B">
        <w:trPr>
          <w:trHeight w:val="31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hospital affiliated with the outpatient sickle cell center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 or adult clinic (model of care)</w:t>
            </w:r>
          </w:p>
        </w:tc>
      </w:tr>
      <w:tr w:rsidR="00594076" w:rsidRPr="002706A7" w:rsidTr="0073451B">
        <w:trPr>
          <w:trHeight w:val="31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 region:</w:t>
            </w:r>
          </w:p>
          <w:p w:rsidR="00594076" w:rsidRPr="002706A7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cinnati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76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</w:t>
            </w:r>
          </w:p>
        </w:tc>
      </w:tr>
      <w:tr w:rsidR="00594076" w:rsidRPr="002706A7" w:rsidTr="0073451B">
        <w:trPr>
          <w:trHeight w:val="38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</w:t>
            </w:r>
          </w:p>
        </w:tc>
      </w:tr>
      <w:tr w:rsidR="00594076" w:rsidRPr="002706A7" w:rsidTr="0073451B">
        <w:trPr>
          <w:trHeight w:val="552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region:</w:t>
            </w:r>
          </w:p>
          <w:p w:rsidR="00594076" w:rsidRPr="002706A7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land</w:t>
            </w:r>
          </w:p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South region: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076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594076" w:rsidRPr="002706A7" w:rsidTr="0073451B">
        <w:trPr>
          <w:trHeight w:val="552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076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4076" w:rsidRPr="002706A7" w:rsidTr="0073451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Jude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706A7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</w:t>
            </w:r>
          </w:p>
        </w:tc>
      </w:tr>
      <w:tr w:rsidR="00594076" w:rsidRPr="002706A7" w:rsidTr="0073451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HSC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594076" w:rsidRPr="002706A7" w:rsidTr="0073451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2706A7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bilt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76" w:rsidRPr="002706A7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 and Adult</w:t>
            </w:r>
          </w:p>
        </w:tc>
      </w:tr>
    </w:tbl>
    <w:p w:rsidR="00594076" w:rsidRPr="002706A7" w:rsidRDefault="00594076" w:rsidP="005940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706A7">
        <w:rPr>
          <w:rFonts w:ascii="Times New Roman" w:eastAsia="Times New Roman" w:hAnsi="Times New Roman" w:cs="Times New Roman"/>
          <w:color w:val="000000"/>
          <w:sz w:val="20"/>
          <w:szCs w:val="20"/>
        </w:rPr>
        <w:t>UTHSC = University of Tennessee Health Science Center</w:t>
      </w: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94076" w:rsidRDefault="00594076" w:rsidP="00594076">
      <w:pPr>
        <w:spacing w:line="480" w:lineRule="auto"/>
        <w:rPr>
          <w:rFonts w:ascii="Times New Roman" w:hAnsi="Times New Roman" w:cs="Times New Roman"/>
        </w:rPr>
      </w:pPr>
    </w:p>
    <w:tbl>
      <w:tblPr>
        <w:tblW w:w="11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362"/>
        <w:gridCol w:w="318"/>
        <w:gridCol w:w="3360"/>
        <w:gridCol w:w="1680"/>
        <w:gridCol w:w="1680"/>
        <w:gridCol w:w="1680"/>
        <w:gridCol w:w="78"/>
      </w:tblGrid>
      <w:tr w:rsidR="00594076" w:rsidRPr="00247DEF" w:rsidTr="0073451B">
        <w:trPr>
          <w:trHeight w:val="684"/>
        </w:trPr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</w:t>
            </w:r>
            <w:r w:rsidRPr="00247D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247D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: Socio-demographics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ey</w:t>
            </w:r>
            <w:r w:rsidRPr="00247D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articipants with sickle cell disease</w:t>
            </w:r>
          </w:p>
        </w:tc>
      </w:tr>
      <w:tr w:rsidR="00594076" w:rsidRPr="00247DEF" w:rsidTr="0073451B">
        <w:trPr>
          <w:gridAfter w:val="1"/>
          <w:wAfter w:w="78" w:type="dxa"/>
          <w:trHeight w:val="624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6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</w:t>
            </w: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6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(N=531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ange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 (18.0-70.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 (0.0-36.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0.0-70.0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2.5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47.8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46.1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57.5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52.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53.9%)</w:t>
            </w:r>
          </w:p>
        </w:tc>
      </w:tr>
      <w:tr w:rsidR="00594076" w:rsidRPr="00247DEF" w:rsidTr="0073451B">
        <w:trPr>
          <w:gridAfter w:val="1"/>
          <w:wAfter w:w="78" w:type="dxa"/>
          <w:trHeight w:val="528"/>
        </w:trPr>
        <w:tc>
          <w:tcPr>
            <w:tcW w:w="30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, African American, African, or Afro-Caribbea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96.4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 (97.5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 (97.2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, Latino, or Spanish orig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9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other race or orig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6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degree or level of school completed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graduate or les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39.5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41.8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41.1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 or beyo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58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38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44.8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–1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-14)</w:t>
            </w:r>
          </w:p>
        </w:tc>
      </w:tr>
      <w:tr w:rsidR="00594076" w:rsidRPr="00247DEF" w:rsidTr="0073451B">
        <w:trPr>
          <w:gridAfter w:val="1"/>
          <w:wAfter w:w="78" w:type="dxa"/>
          <w:trHeight w:val="2276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/Living together</w:t>
            </w:r>
          </w:p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7.5%)</w:t>
            </w:r>
          </w:p>
          <w:p w:rsidR="00594076" w:rsidRPr="00247DEF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72.5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31.3%)</w:t>
            </w:r>
          </w:p>
          <w:p w:rsidR="00594076" w:rsidRPr="00247DEF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(68.7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30.1%)</w:t>
            </w:r>
          </w:p>
          <w:p w:rsidR="00594076" w:rsidRPr="00247DEF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69.9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ituality/Religiosity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ly</w:t>
            </w:r>
          </w:p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ly/Not at Al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37.1%)</w:t>
            </w:r>
          </w:p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45.5%)</w:t>
            </w:r>
          </w:p>
          <w:p w:rsidR="00594076" w:rsidRPr="00247DEF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9.8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45.1%)</w:t>
            </w:r>
          </w:p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31.0%)</w:t>
            </w:r>
          </w:p>
          <w:p w:rsidR="00594076" w:rsidRPr="00247DEF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19.2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42.6%)</w:t>
            </w:r>
          </w:p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 (35.6%)</w:t>
            </w:r>
          </w:p>
          <w:p w:rsidR="00594076" w:rsidRPr="00247DEF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19.4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paying monthly bills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very/Not at all</w:t>
            </w:r>
          </w:p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what/Ver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56.3%)</w:t>
            </w:r>
          </w:p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3.7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53.8%)</w:t>
            </w:r>
          </w:p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46.2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54.6%)</w:t>
            </w:r>
          </w:p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45.4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 region:</w:t>
            </w:r>
          </w:p>
          <w:p w:rsidR="00594076" w:rsidRPr="00C376B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cinnati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4.0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9.6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27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19.0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region:</w:t>
            </w:r>
          </w:p>
          <w:p w:rsidR="00594076" w:rsidRPr="00C376B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land</w:t>
            </w:r>
          </w:p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d-South region: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6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8.3%)</w:t>
            </w:r>
          </w:p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Jud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44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30.3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HSC</w:t>
            </w: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4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7.5%)</w:t>
            </w:r>
          </w:p>
        </w:tc>
      </w:tr>
      <w:tr w:rsidR="00594076" w:rsidRPr="00247DEF" w:rsidTr="0073451B">
        <w:trPr>
          <w:gridAfter w:val="1"/>
          <w:wAfter w:w="78" w:type="dxa"/>
          <w:trHeight w:val="312"/>
        </w:trPr>
        <w:tc>
          <w:tcPr>
            <w:tcW w:w="3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076" w:rsidRPr="00C376B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bil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49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4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76" w:rsidRPr="00247DEF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25.2%)</w:t>
            </w:r>
          </w:p>
        </w:tc>
      </w:tr>
    </w:tbl>
    <w:p w:rsidR="00594076" w:rsidRPr="00623183" w:rsidRDefault="00594076" w:rsidP="00594076">
      <w:pPr>
        <w:rPr>
          <w:rFonts w:ascii="Times New Roman" w:hAnsi="Times New Roman"/>
          <w:sz w:val="20"/>
          <w:szCs w:val="20"/>
        </w:rPr>
      </w:pPr>
      <w:r w:rsidRPr="00A30F64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Caregivers were asked to report for their children under 18 years</w:t>
      </w:r>
    </w:p>
    <w:p w:rsidR="00594076" w:rsidRDefault="00594076" w:rsidP="00594076">
      <w:pPr>
        <w:spacing w:line="48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623183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/>
          <w:color w:val="000000"/>
          <w:sz w:val="20"/>
          <w:szCs w:val="20"/>
        </w:rPr>
        <w:t>Percentages may not add up to 100% because of missing data</w:t>
      </w:r>
    </w:p>
    <w:p w:rsidR="00594076" w:rsidRDefault="00594076" w:rsidP="00594076">
      <w:r w:rsidRPr="00623183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c</w:t>
      </w:r>
      <w:r w:rsidRPr="00973674">
        <w:rPr>
          <w:rFonts w:ascii="Times New Roman" w:eastAsia="Times New Roman" w:hAnsi="Times New Roman"/>
          <w:color w:val="000000"/>
          <w:sz w:val="20"/>
          <w:szCs w:val="20"/>
        </w:rPr>
        <w:t>UTHSC = University of Tennessee Health Science Center</w:t>
      </w:r>
    </w:p>
    <w:p w:rsidR="00594076" w:rsidRPr="001318FC" w:rsidRDefault="00594076" w:rsidP="00594076">
      <w:pPr>
        <w:rPr>
          <w:rFonts w:ascii="Times" w:hAnsi="Times"/>
          <w:sz w:val="20"/>
          <w:szCs w:val="20"/>
        </w:rPr>
      </w:pPr>
    </w:p>
    <w:p w:rsidR="00594076" w:rsidRDefault="00594076" w:rsidP="00594076">
      <w:pPr>
        <w:spacing w:line="480" w:lineRule="auto"/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47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8"/>
        <w:gridCol w:w="1665"/>
        <w:gridCol w:w="8"/>
        <w:gridCol w:w="8"/>
        <w:gridCol w:w="2074"/>
        <w:gridCol w:w="1585"/>
        <w:gridCol w:w="1739"/>
      </w:tblGrid>
      <w:tr w:rsidR="00594076" w:rsidRPr="00307938" w:rsidTr="0073451B">
        <w:trPr>
          <w:trHeight w:val="612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hideMark/>
          </w:tcPr>
          <w:p w:rsidR="00594076" w:rsidRPr="00307938" w:rsidRDefault="00594076" w:rsidP="0073451B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able 3</w:t>
            </w:r>
            <w:r w:rsidRPr="0030793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: Scores on standardized measures for the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urvey</w:t>
            </w:r>
            <w:r w:rsidRPr="0030793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participants (n = 531) with sickle cell disease</w:t>
            </w:r>
          </w:p>
        </w:tc>
      </w:tr>
      <w:tr w:rsidR="00594076" w:rsidRPr="00307938" w:rsidTr="0073451B">
        <w:trPr>
          <w:trHeight w:val="552"/>
        </w:trPr>
        <w:tc>
          <w:tcPr>
            <w:tcW w:w="219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94076" w:rsidRPr="00307938" w:rsidRDefault="00594076" w:rsidP="0073451B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0793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307938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076" w:rsidRPr="00307938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dults </w:t>
            </w:r>
          </w:p>
          <w:p w:rsidR="00594076" w:rsidRPr="00307938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</w:t>
            </w: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076" w:rsidRPr="00307938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dren</w:t>
            </w: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4</w:t>
            </w: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076" w:rsidRPr="00307938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793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bined (N=531)</w:t>
            </w:r>
          </w:p>
        </w:tc>
      </w:tr>
      <w:tr w:rsidR="00594076" w:rsidRPr="00C376BA" w:rsidTr="0073451B">
        <w:trPr>
          <w:trHeight w:val="312"/>
        </w:trPr>
        <w:tc>
          <w:tcPr>
            <w:tcW w:w="21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Health Questionnaire (PHQ-2; mean/SD)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1.61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1.26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41)</w:t>
            </w:r>
          </w:p>
        </w:tc>
      </w:tr>
      <w:tr w:rsidR="00594076" w:rsidRPr="00C376BA" w:rsidTr="0073451B">
        <w:trPr>
          <w:trHeight w:val="312"/>
        </w:trPr>
        <w:tc>
          <w:tcPr>
            <w:tcW w:w="21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RICHD Social Support Instrument (ESSI) (n/%)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5.7%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9.6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4.7%)</w:t>
            </w:r>
          </w:p>
        </w:tc>
      </w:tr>
      <w:tr w:rsidR="00594076" w:rsidRPr="00C376BA" w:rsidTr="0073451B">
        <w:trPr>
          <w:trHeight w:val="312"/>
        </w:trPr>
        <w:tc>
          <w:tcPr>
            <w:tcW w:w="219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8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80.2%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90.7%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87.4%)</w:t>
            </w:r>
          </w:p>
        </w:tc>
      </w:tr>
      <w:tr w:rsidR="00594076" w:rsidRPr="00C376BA" w:rsidTr="0073451B">
        <w:trPr>
          <w:trHeight w:val="312"/>
        </w:trPr>
        <w:tc>
          <w:tcPr>
            <w:tcW w:w="21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ief Health Literacy Screening (n/%)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8.1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4.5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25.6%)</w:t>
            </w:r>
          </w:p>
        </w:tc>
      </w:tr>
      <w:tr w:rsidR="00594076" w:rsidRPr="00C376BA" w:rsidTr="0073451B">
        <w:trPr>
          <w:trHeight w:val="312"/>
        </w:trPr>
        <w:tc>
          <w:tcPr>
            <w:tcW w:w="21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4076" w:rsidRPr="00C376B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8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77.8%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75.8%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546AC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 (76.5%)</w:t>
            </w:r>
          </w:p>
        </w:tc>
      </w:tr>
    </w:tbl>
    <w:p w:rsidR="00594076" w:rsidRPr="00C376BA" w:rsidRDefault="00594076" w:rsidP="00594076">
      <w:pPr>
        <w:rPr>
          <w:rFonts w:ascii="Times New Roman" w:hAnsi="Times New Roman" w:cs="Times New Roman"/>
          <w:sz w:val="20"/>
          <w:szCs w:val="20"/>
        </w:rPr>
      </w:pPr>
      <w:r w:rsidRPr="00C376B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376BA">
        <w:rPr>
          <w:rFonts w:ascii="Times New Roman" w:hAnsi="Times New Roman" w:cs="Times New Roman"/>
          <w:sz w:val="20"/>
          <w:szCs w:val="20"/>
        </w:rPr>
        <w:t>Caregivers were asked to report for their children under 18 years</w:t>
      </w:r>
    </w:p>
    <w:p w:rsidR="00594076" w:rsidRPr="00C376BA" w:rsidRDefault="00594076" w:rsidP="00594076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376B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C376BA">
        <w:rPr>
          <w:rFonts w:ascii="Times New Roman" w:eastAsia="Times New Roman" w:hAnsi="Times New Roman" w:cs="Times New Roman"/>
          <w:color w:val="000000"/>
          <w:sz w:val="20"/>
          <w:szCs w:val="20"/>
        </w:rPr>
        <w:t>Percentages may not add up to 100% because of missing data</w:t>
      </w:r>
    </w:p>
    <w:p w:rsidR="00594076" w:rsidRPr="00C376BA" w:rsidRDefault="00594076" w:rsidP="00594076">
      <w:pPr>
        <w:rPr>
          <w:rFonts w:ascii="Times New Roman" w:hAnsi="Times New Roman" w:cs="Times New Roman"/>
          <w:sz w:val="20"/>
          <w:szCs w:val="20"/>
        </w:rPr>
      </w:pPr>
    </w:p>
    <w:p w:rsidR="00594076" w:rsidRPr="00C376BA" w:rsidRDefault="00594076" w:rsidP="00594076">
      <w:pPr>
        <w:rPr>
          <w:rFonts w:ascii="Times New Roman" w:hAnsi="Times New Roman" w:cs="Times New Roman"/>
          <w:sz w:val="20"/>
          <w:szCs w:val="20"/>
        </w:rPr>
      </w:pPr>
    </w:p>
    <w:p w:rsidR="00594076" w:rsidRPr="00C376BA" w:rsidRDefault="00594076" w:rsidP="00594076">
      <w:pPr>
        <w:rPr>
          <w:rFonts w:ascii="Times New Roman" w:hAnsi="Times New Roman" w:cs="Times New Roman"/>
          <w:sz w:val="20"/>
          <w:szCs w:val="20"/>
        </w:rPr>
      </w:pPr>
    </w:p>
    <w:p w:rsidR="00594076" w:rsidRPr="00C376BA" w:rsidRDefault="00594076" w:rsidP="00594076">
      <w:pPr>
        <w:rPr>
          <w:rFonts w:ascii="Times New Roman" w:hAnsi="Times New Roman" w:cs="Times New Roman"/>
          <w:sz w:val="20"/>
          <w:szCs w:val="20"/>
        </w:rPr>
      </w:pPr>
    </w:p>
    <w:p w:rsidR="00594076" w:rsidRPr="00C376BA" w:rsidRDefault="00594076" w:rsidP="00594076">
      <w:pPr>
        <w:rPr>
          <w:rFonts w:ascii="Times New Roman" w:hAnsi="Times New Roman" w:cs="Times New Roman"/>
          <w:sz w:val="20"/>
          <w:szCs w:val="20"/>
        </w:rPr>
      </w:pPr>
      <w:r w:rsidRPr="00C376B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text" w:tblpY="1"/>
        <w:tblOverlap w:val="never"/>
        <w:tblW w:w="127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1890"/>
        <w:gridCol w:w="3240"/>
        <w:gridCol w:w="1530"/>
        <w:gridCol w:w="1530"/>
        <w:gridCol w:w="1530"/>
      </w:tblGrid>
      <w:tr w:rsidR="00594076" w:rsidRPr="00271AFE" w:rsidTr="0073451B">
        <w:trPr>
          <w:trHeight w:val="276"/>
        </w:trPr>
        <w:tc>
          <w:tcPr>
            <w:tcW w:w="973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5935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5935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: Questions about admissions, readmissions, and appointment keeping (n = 53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94076" w:rsidRPr="00271AFE" w:rsidTr="0073451B">
        <w:trPr>
          <w:trHeight w:val="521"/>
        </w:trPr>
        <w:tc>
          <w:tcPr>
            <w:tcW w:w="4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6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</w:t>
            </w: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6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(N=531)</w:t>
            </w:r>
          </w:p>
        </w:tc>
      </w:tr>
      <w:tr w:rsidR="00594076" w:rsidRPr="00271AFE" w:rsidTr="0073451B">
        <w:trPr>
          <w:trHeight w:val="206"/>
        </w:trPr>
        <w:tc>
          <w:tcPr>
            <w:tcW w:w="49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missions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(or your child) been admitted to the hospital within the last year?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8.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57.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48.0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71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42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52.0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was unable to get the medication(s) I (or my child) needed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 (65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93.6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127.8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 (3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 (6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 (26.1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feel that my (or my childs) medication was working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 (5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71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97.7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 (45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 (28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 (56.3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have a good understanding of how often and how much of each medication I (or my child) needed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86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94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 (143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 (8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 (5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 (10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have a good understanding of the major side effects of my (or my childs) medications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88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93.6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 (143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 (8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 (6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 (11.4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y (or my childs) pain was not able to be controlled at home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 (14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 (30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 (36.9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8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69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119.3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have all the information I needed to take care of my (or my childs) illness at home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 (81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92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138.1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 (14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 (7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 (15.9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understand which warning signs and symptoms meant I should call my (or my childs) healthcare provider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83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92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139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 (12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 (7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 (14.8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(or my child) had an illness unrelated to their sickle cell disease (e.g., asthma)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 (59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70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102.8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 (35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 (29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 (50.6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(or my child) needed to get fluids or blood transfusion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 (29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 (41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56.8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 (66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 (58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97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(or my child) had a fever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 (61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 (44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81.8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 (3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 (55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72.7%)</w:t>
            </w:r>
          </w:p>
        </w:tc>
      </w:tr>
      <w:tr w:rsidR="00594076" w:rsidRPr="00271AFE" w:rsidTr="0073451B">
        <w:trPr>
          <w:trHeight w:val="494"/>
        </w:trPr>
        <w:tc>
          <w:tcPr>
            <w:tcW w:w="4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mission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e you (or your child) been admitted to the hospital </w:t>
            </w: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wice in the same month within the last year?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67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90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83.6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2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9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16.4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 was unable to get the medication(s) I (or my child) needed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90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65.5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8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 (9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7.6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feel that my (or my childs) medication was working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5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9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8.3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1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0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9.4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have a good understanding of how often and how much of each medication I (or my child) needed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83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93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87.4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 (5.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 (6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 (5.7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have a good understanding of the major side effects of my (or my childs) medications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7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90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82.8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 (9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 (9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 (9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(or my childs) pain was not able to be controlled at home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 (1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0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9.5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8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9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78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have all the information I needed to manage my (or my childs) illness at home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74.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1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77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 (16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 (18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7.2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did not understand which warning signs and symptoms </w:t>
            </w: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ant I should call my (or my childs) healthcare provider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7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84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80.5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 (11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 (15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2.6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 (or my child) had an illness unrelated to their sickle cell disease (e.g., asthma)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5.6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8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64.4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 (21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8.7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(or my child) was not healthy enough to leave the hospital during the first stay.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1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9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46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9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0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8.3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(or my child) had a fever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3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2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9.4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4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43.7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sed appointment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missed an appointment for any reason over the past year?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9.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7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21.5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91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72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 (78.5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sons you missed an appointment 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orgot I had an appointment</w:t>
            </w:r>
          </w:p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appointment was at a time that didn’t work for me</w:t>
            </w:r>
          </w:p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 health impacted my ability to </w:t>
            </w: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ke the appointment</w:t>
            </w:r>
          </w:p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 not know I had an appointmen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 (39.4%)</w:t>
            </w: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43 (28.3%)</w:t>
            </w: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36 (23.7%)</w:t>
            </w: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4076" w:rsidRPr="0059353A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 (19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 (22.3%)</w:t>
            </w:r>
          </w:p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51 (19.2%)</w:t>
            </w:r>
          </w:p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13 (4.9%)</w:t>
            </w:r>
          </w:p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 (10.9%)</w:t>
            </w:r>
          </w:p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9 (28.5%)</w:t>
            </w: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94 (22.5%)</w:t>
            </w: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49 (11.8%)</w:t>
            </w:r>
          </w:p>
          <w:p w:rsidR="00594076" w:rsidRPr="0059353A" w:rsidRDefault="00594076" w:rsidP="00734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4076" w:rsidRPr="0059353A" w:rsidRDefault="00594076" w:rsidP="0073451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59 (14.1%)</w:t>
            </w:r>
          </w:p>
        </w:tc>
      </w:tr>
      <w:tr w:rsidR="00594076" w:rsidRPr="00271AFE" w:rsidTr="0073451B">
        <w:trPr>
          <w:trHeight w:val="276"/>
        </w:trPr>
        <w:tc>
          <w:tcPr>
            <w:tcW w:w="4968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594076" w:rsidRPr="0059353A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59353A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n’t have a way to get to the appointment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59353A" w:rsidRDefault="00594076" w:rsidP="00734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36 (2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59353A" w:rsidRDefault="00594076" w:rsidP="0073451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57 (21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4076" w:rsidRPr="0059353A" w:rsidRDefault="00594076" w:rsidP="0073451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53A">
              <w:rPr>
                <w:rFonts w:ascii="Times New Roman" w:hAnsi="Times New Roman" w:cs="Times New Roman"/>
                <w:sz w:val="20"/>
                <w:szCs w:val="20"/>
              </w:rPr>
              <w:t>93 (22.3%)</w:t>
            </w:r>
          </w:p>
        </w:tc>
      </w:tr>
      <w:tr w:rsidR="00594076" w:rsidRPr="00271AFE" w:rsidTr="0073451B">
        <w:trPr>
          <w:trHeight w:val="276"/>
        </w:trPr>
        <w:tc>
          <w:tcPr>
            <w:tcW w:w="3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4076" w:rsidRPr="0059353A" w:rsidRDefault="00594076" w:rsidP="007345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4076" w:rsidRPr="0059353A" w:rsidRDefault="00594076" w:rsidP="007345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94076" w:rsidRPr="00623183" w:rsidRDefault="00594076" w:rsidP="00594076">
      <w:pPr>
        <w:rPr>
          <w:rFonts w:ascii="Times New Roman" w:hAnsi="Times New Roman"/>
          <w:sz w:val="20"/>
          <w:szCs w:val="20"/>
        </w:rPr>
      </w:pPr>
      <w:r w:rsidRPr="00A30F64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Caregivers were asked to report for their children under 18 years</w:t>
      </w:r>
    </w:p>
    <w:p w:rsidR="00594076" w:rsidRDefault="00594076" w:rsidP="00594076">
      <w:pPr>
        <w:spacing w:line="48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623183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/>
          <w:color w:val="000000"/>
          <w:sz w:val="20"/>
          <w:szCs w:val="20"/>
        </w:rPr>
        <w:t>Percentages may not add up to 100% because of missing data</w:t>
      </w:r>
    </w:p>
    <w:p w:rsidR="00594076" w:rsidRPr="00271AFE" w:rsidRDefault="00594076" w:rsidP="00594076">
      <w:pPr>
        <w:rPr>
          <w:rFonts w:ascii="Times New Roman" w:hAnsi="Times New Roman"/>
          <w:sz w:val="20"/>
          <w:szCs w:val="20"/>
        </w:rPr>
      </w:pPr>
    </w:p>
    <w:p w:rsidR="00594076" w:rsidRDefault="00594076" w:rsidP="00594076">
      <w:pPr>
        <w:rPr>
          <w:rFonts w:ascii="Times New Roman" w:hAnsi="Times New Roman" w:cs="Times New Roman"/>
        </w:rPr>
        <w:sectPr w:rsidR="00594076" w:rsidSect="009479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303"/>
        <w:tblW w:w="946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9468"/>
      </w:tblGrid>
      <w:tr w:rsidR="00594076" w:rsidRPr="00EC0AC7" w:rsidTr="0073451B">
        <w:trPr>
          <w:trHeight w:val="312"/>
        </w:trPr>
        <w:tc>
          <w:tcPr>
            <w:tcW w:w="9468" w:type="dxa"/>
            <w:tcBorders>
              <w:bottom w:val="single" w:sz="4" w:space="0" w:color="7F7F7F"/>
            </w:tcBorders>
            <w:shd w:val="clear" w:color="auto" w:fill="auto"/>
            <w:noWrap/>
          </w:tcPr>
          <w:p w:rsidR="00594076" w:rsidRPr="00EC0AC7" w:rsidRDefault="00594076" w:rsidP="0073451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EC0A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EC0A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 Logistic regression mode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: risk factors</w:t>
            </w:r>
            <w:r w:rsidRPr="00EC0A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or h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spitalizations and readmissions</w:t>
            </w:r>
          </w:p>
        </w:tc>
      </w:tr>
      <w:tr w:rsidR="00594076" w:rsidRPr="00EC0AC7" w:rsidTr="0073451B">
        <w:trPr>
          <w:trHeight w:val="530"/>
        </w:trPr>
        <w:tc>
          <w:tcPr>
            <w:tcW w:w="9468" w:type="dxa"/>
            <w:tcBorders>
              <w:bottom w:val="single" w:sz="4" w:space="0" w:color="7F7F7F"/>
            </w:tcBorders>
            <w:shd w:val="clear" w:color="auto" w:fill="auto"/>
            <w:noWrap/>
          </w:tcPr>
          <w:p w:rsidR="00594076" w:rsidRPr="00EC0AC7" w:rsidRDefault="00594076" w:rsidP="0073451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C0A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Hospitalizations</w:t>
            </w:r>
          </w:p>
        </w:tc>
      </w:tr>
      <w:tr w:rsidR="00594076" w:rsidRPr="00EC0AC7" w:rsidTr="0073451B">
        <w:trPr>
          <w:trHeight w:val="530"/>
        </w:trPr>
        <w:tc>
          <w:tcPr>
            <w:tcW w:w="9468" w:type="dxa"/>
            <w:tcBorders>
              <w:bottom w:val="single" w:sz="4" w:space="0" w:color="7F7F7F"/>
            </w:tcBorders>
            <w:shd w:val="clear" w:color="auto" w:fill="auto"/>
            <w:noWrap/>
          </w:tcPr>
          <w:p w:rsidR="00594076" w:rsidRPr="00EC0AC7" w:rsidRDefault="00594076" w:rsidP="0073451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</w:tbl>
    <w:tbl>
      <w:tblPr>
        <w:tblStyle w:val="TableGrid"/>
        <w:tblW w:w="9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520"/>
        <w:gridCol w:w="1260"/>
        <w:gridCol w:w="2377"/>
        <w:gridCol w:w="1125"/>
      </w:tblGrid>
      <w:tr w:rsidR="00594076" w:rsidRPr="009303E1" w:rsidTr="0073451B">
        <w:trPr>
          <w:trHeight w:val="320"/>
        </w:trPr>
        <w:tc>
          <w:tcPr>
            <w:tcW w:w="1908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 xml:space="preserve">Combined Model 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hAnsi="Times New Roman"/>
                <w:b/>
              </w:rPr>
              <w:t>(n=53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377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Odds Ratio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Pr(&gt;|z|)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(Intercept)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4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62,3.2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402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Age Group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Pediatric</w:t>
            </w:r>
            <w:r>
              <w:rPr>
                <w:rFonts w:ascii="Times New Roman" w:hAnsi="Times New Roman"/>
              </w:rPr>
              <w:t xml:space="preserve"> model of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17,0.4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ex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77,1.7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481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Education: 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ome college or m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76,1.7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476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PHQ score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1.16,1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bility to pay bills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or somewhat difficu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96,2.2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074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Literacy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48,1.3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371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Spirituality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spiritu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5,1.1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ocial Support 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73,2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345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 xml:space="preserve">Adult Model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hAnsi="Times New Roman"/>
                <w:b/>
              </w:rPr>
              <w:t>(n=16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Odds Ratio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Pr(&gt;|z|)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(Intercept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39,17.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321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ge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93,0.9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24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ex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3,1.5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383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Education: 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ome college or m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69,3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276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PHQ score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1.18,2.2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03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bility to pay bills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or somewhat difficu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4.4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1.69,11.5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02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Literacy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67,4.8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244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pirituality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spiritu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16,1.0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57</w:t>
            </w:r>
            <w:r w:rsidRPr="00EC0AC7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ocial Support 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5,4.4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477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b/>
              </w:rPr>
              <w:t>Model about Childre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(</w:t>
            </w:r>
            <w:r w:rsidRPr="009303E1">
              <w:rPr>
                <w:rFonts w:ascii="Times New Roman" w:hAnsi="Times New Roman"/>
                <w:b/>
              </w:rPr>
              <w:t>n=36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Odds Ratio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Pr(&gt;|z|)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(Intercept)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14,1.4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172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</w:rPr>
              <w:t>Age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96,1.0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881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ex 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74,1.9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443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Education: 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ome college or m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68,1.8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636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PHQ score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1.03,1.5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24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bility to pay bills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or somewhat difficu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65,1.7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797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Literacy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36,1.2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193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</w:rPr>
              <w:t>Spirituality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spiritu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52,1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528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ocial Support </w:t>
            </w: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65,3.4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34</w:t>
            </w:r>
          </w:p>
        </w:tc>
      </w:tr>
      <w:tr w:rsidR="00594076" w:rsidRPr="009303E1" w:rsidTr="0073451B">
        <w:trPr>
          <w:trHeight w:val="320"/>
        </w:trPr>
        <w:tc>
          <w:tcPr>
            <w:tcW w:w="1908" w:type="dxa"/>
            <w:noWrap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594076" w:rsidRPr="009303E1" w:rsidRDefault="00594076" w:rsidP="00594076">
      <w:pPr>
        <w:rPr>
          <w:rFonts w:ascii="Times New Roman" w:hAnsi="Times New Roman" w:cs="Times New Roman"/>
          <w:sz w:val="20"/>
          <w:szCs w:val="20"/>
        </w:rPr>
      </w:pPr>
    </w:p>
    <w:p w:rsidR="00594076" w:rsidRDefault="00594076" w:rsidP="005940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:rsidR="00594076" w:rsidRPr="009303E1" w:rsidRDefault="00594076" w:rsidP="0059407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2248"/>
        <w:gridCol w:w="2152"/>
        <w:gridCol w:w="1621"/>
        <w:gridCol w:w="820"/>
        <w:gridCol w:w="995"/>
      </w:tblGrid>
      <w:tr w:rsidR="00594076" w:rsidRPr="009303E1" w:rsidTr="0073451B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  <w:u w:val="single"/>
              </w:rPr>
            </w:pPr>
            <w:r w:rsidRPr="009303E1">
              <w:rPr>
                <w:rFonts w:ascii="Times New Roman" w:hAnsi="Times New Roman"/>
                <w:b/>
                <w:u w:val="single"/>
              </w:rPr>
              <w:t>Readmissions</w:t>
            </w:r>
          </w:p>
        </w:tc>
        <w:tc>
          <w:tcPr>
            <w:tcW w:w="3616" w:type="dxa"/>
            <w:tcBorders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 xml:space="preserve">Combined Model </w:t>
            </w:r>
          </w:p>
        </w:tc>
        <w:tc>
          <w:tcPr>
            <w:tcW w:w="3616" w:type="dxa"/>
            <w:tcBorders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hAnsi="Times New Roman"/>
                <w:b/>
              </w:rPr>
              <w:t>(n=531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Odds Ratio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95% CI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Pr(&gt;|z|)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(Intercept)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11,0.8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025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Age Group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Pediatric</w:t>
            </w:r>
            <w:r>
              <w:rPr>
                <w:rFonts w:ascii="Times New Roman" w:hAnsi="Times New Roman"/>
              </w:rPr>
              <w:t xml:space="preserve"> model of ca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12,0.3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ex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79,2.4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254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Education: 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ome college or mo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57,1.7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989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PHQ score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1.04,1.4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019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bility to pay bills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or somewhat difficul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1.36,4.2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003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Literacy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6,2.2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66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Spirituality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spiritu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33,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049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ocial Support 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33,1.3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0.263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 xml:space="preserve">Adult Model 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hAnsi="Times New Roman"/>
                <w:b/>
              </w:rPr>
              <w:t>(n=167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594076" w:rsidRPr="009303E1" w:rsidTr="0073451B">
        <w:trPr>
          <w:trHeight w:val="5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Odds Ratio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95% CI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Pr(&gt;|z|)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(Intercept)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28,11.0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543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ge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92,0.9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18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ex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44,2.3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967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Education: 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ome college or mo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57,2.8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555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PHQ score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99,1.6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62</w:t>
            </w:r>
            <w:r w:rsidRPr="00EC0AC7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bility to pay bills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or somewhat difficul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4.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1.85,9.4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01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Literacy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51,3.3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573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pirituality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spiritu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11,0.6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02</w:t>
            </w:r>
            <w:r w:rsidRPr="009303E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ocial Support 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2,1.2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136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  <w:b/>
              </w:rPr>
            </w:pPr>
            <w:r w:rsidRPr="009303E1">
              <w:rPr>
                <w:rFonts w:ascii="Times New Roman" w:hAnsi="Times New Roman"/>
                <w:b/>
              </w:rPr>
              <w:t>Model about</w:t>
            </w:r>
          </w:p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b/>
              </w:rPr>
              <w:t>Children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(</w:t>
            </w:r>
            <w:r w:rsidRPr="009303E1">
              <w:rPr>
                <w:rFonts w:ascii="Times New Roman" w:hAnsi="Times New Roman"/>
                <w:b/>
              </w:rPr>
              <w:t>n=364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Odds Ratio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95% CI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b/>
                <w:color w:val="000000"/>
              </w:rPr>
              <w:t>Pr(&gt;|z|)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(Intercept)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,0.1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</w:rPr>
              <w:t>Age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96,1.1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359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ex 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68,3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273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Education: 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Some college or mo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35,2.0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723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PHQ score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91,1.6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167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Ability to pay bills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or somewhat difficul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53,2.9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609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</w:tcPr>
          <w:p w:rsidR="00594076" w:rsidRPr="009303E1" w:rsidRDefault="00594076" w:rsidP="0073451B">
            <w:pPr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</w:rPr>
              <w:t>Literacy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hAnsi="Times New Roman"/>
              </w:rPr>
            </w:pPr>
            <w:r w:rsidRPr="009303E1">
              <w:rPr>
                <w:rFonts w:ascii="Times New Roman" w:hAnsi="Times New Roman"/>
                <w:color w:val="000000"/>
              </w:rPr>
              <w:t>(0.48,4.4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496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</w:rPr>
              <w:t>Spirituality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Very spiritu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46,2.6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817</w:t>
            </w:r>
          </w:p>
        </w:tc>
      </w:tr>
      <w:tr w:rsidR="00594076" w:rsidRPr="009303E1" w:rsidTr="0073451B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 xml:space="preserve">Social Support </w:t>
            </w:r>
          </w:p>
        </w:tc>
        <w:tc>
          <w:tcPr>
            <w:tcW w:w="3616" w:type="dxa"/>
          </w:tcPr>
          <w:p w:rsidR="00594076" w:rsidRPr="009303E1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1.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(0.34,7.7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9303E1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03E1">
              <w:rPr>
                <w:rFonts w:ascii="Times New Roman" w:hAnsi="Times New Roman"/>
                <w:color w:val="000000"/>
              </w:rPr>
              <w:t>0.55</w:t>
            </w:r>
          </w:p>
        </w:tc>
      </w:tr>
      <w:tr w:rsidR="00594076" w:rsidRPr="00EC0AC7" w:rsidTr="0073451B">
        <w:trPr>
          <w:trHeight w:val="320"/>
          <w:jc w:val="center"/>
        </w:trPr>
        <w:tc>
          <w:tcPr>
            <w:tcW w:w="9576" w:type="dxa"/>
            <w:gridSpan w:val="6"/>
            <w:noWrap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360"/>
            </w:tblGrid>
            <w:tr w:rsidR="00594076" w:rsidRPr="00EC0AC7" w:rsidTr="0073451B">
              <w:trPr>
                <w:trHeight w:val="320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:rsidR="00594076" w:rsidRPr="00EC0AC7" w:rsidRDefault="00594076" w:rsidP="0073451B">
                  <w:pPr>
                    <w:rPr>
                      <w:rFonts w:ascii="Times New Roman" w:eastAsia="Times New Roman" w:hAnsi="Times New Roman"/>
                      <w:color w:val="000000"/>
                    </w:rPr>
                  </w:pPr>
                  <w:r w:rsidRPr="00EC0AC7">
                    <w:rPr>
                      <w:rFonts w:ascii="Times New Roman" w:eastAsia="Times New Roman" w:hAnsi="Times New Roman"/>
                      <w:color w:val="000000"/>
                    </w:rPr>
                    <w:t>UTHSC: University of Tennessee Health Science Center; CHO: Children’s Hospital Oakland; CCHMC: Cincinnati Children’s Hospital Medical Center</w:t>
                  </w:r>
                </w:p>
                <w:p w:rsidR="00594076" w:rsidRPr="00EC0AC7" w:rsidRDefault="00594076" w:rsidP="0073451B">
                  <w:pPr>
                    <w:rPr>
                      <w:rFonts w:ascii="Times New Roman" w:eastAsia="Times New Roman" w:hAnsi="Times New Roman"/>
                      <w:color w:val="000000"/>
                    </w:rPr>
                  </w:pPr>
                  <w:r w:rsidRPr="00EC0AC7">
                    <w:rPr>
                      <w:rFonts w:ascii="Times New Roman" w:eastAsia="Times New Roman" w:hAnsi="Times New Roman"/>
                      <w:color w:val="000000"/>
                    </w:rPr>
                    <w:t>* p &lt;0.05; † p &lt; 0.1</w:t>
                  </w:r>
                </w:p>
              </w:tc>
            </w:tr>
          </w:tbl>
          <w:p w:rsidR="00594076" w:rsidRPr="00EC0AC7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4076" w:rsidRPr="00EC0AC7" w:rsidTr="0073451B">
        <w:trPr>
          <w:trHeight w:val="320"/>
          <w:jc w:val="center"/>
        </w:trPr>
        <w:tc>
          <w:tcPr>
            <w:tcW w:w="0" w:type="auto"/>
            <w:noWrap/>
          </w:tcPr>
          <w:p w:rsidR="00594076" w:rsidRPr="00EC0AC7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16" w:type="dxa"/>
          </w:tcPr>
          <w:p w:rsidR="00594076" w:rsidRPr="00EC0AC7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EC0AC7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EC0AC7" w:rsidRDefault="00594076" w:rsidP="0073451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076" w:rsidRPr="00EC0AC7" w:rsidRDefault="00594076" w:rsidP="007345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594076" w:rsidRPr="00EC0AC7" w:rsidRDefault="00594076" w:rsidP="00594076">
      <w:pPr>
        <w:rPr>
          <w:rFonts w:ascii="Times New Roman" w:hAnsi="Times New Roman"/>
          <w:sz w:val="20"/>
          <w:szCs w:val="20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281"/>
        <w:tblW w:w="944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3236"/>
        <w:gridCol w:w="1620"/>
      </w:tblGrid>
      <w:tr w:rsidR="00594076" w:rsidRPr="00E65497" w:rsidTr="0073451B">
        <w:trPr>
          <w:trHeight w:val="312"/>
        </w:trPr>
        <w:tc>
          <w:tcPr>
            <w:tcW w:w="9446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tbl>
            <w:tblPr>
              <w:tblpPr w:leftFromText="180" w:rightFromText="180" w:horzAnchor="page" w:tblpX="1391" w:tblpY="-1421"/>
              <w:tblW w:w="9446" w:type="dxa"/>
              <w:tblBorders>
                <w:top w:val="single" w:sz="4" w:space="0" w:color="7F7F7F"/>
                <w:bottom w:val="single" w:sz="4" w:space="0" w:color="7F7F7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446"/>
            </w:tblGrid>
            <w:tr w:rsidR="00594076" w:rsidRPr="00E65497" w:rsidTr="0073451B">
              <w:trPr>
                <w:trHeight w:val="312"/>
              </w:trPr>
              <w:tc>
                <w:tcPr>
                  <w:tcW w:w="9446" w:type="dxa"/>
                  <w:tcBorders>
                    <w:bottom w:val="single" w:sz="4" w:space="0" w:color="7F7F7F"/>
                  </w:tcBorders>
                  <w:shd w:val="clear" w:color="auto" w:fill="auto"/>
                  <w:noWrap/>
                </w:tcPr>
                <w:p w:rsidR="00594076" w:rsidRPr="00E65497" w:rsidRDefault="00594076" w:rsidP="0073451B">
                  <w:pPr>
                    <w:spacing w:line="48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lastRenderedPageBreak/>
                    <w:t xml:space="preserve">Supplementary </w:t>
                  </w:r>
                  <w:r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</w:rPr>
                    <w:t>Table 6</w:t>
                  </w:r>
                  <w:r w:rsidRPr="00E65497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</w:rPr>
                    <w:t>. Relation between reasons for missing clinic appointments and hospital admissions and readmissions</w:t>
                  </w:r>
                </w:p>
              </w:tc>
            </w:tr>
          </w:tbl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ospital admission in the past year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323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Have you missed an appointment for any reason</w:t>
            </w:r>
          </w:p>
        </w:tc>
        <w:tc>
          <w:tcPr>
            <w:tcW w:w="323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o 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 (57.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 (45.3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42.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 (54.7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6 (1.07-2.5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323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Have you missed an appointment for any reason</w:t>
            </w:r>
          </w:p>
        </w:tc>
        <w:tc>
          <w:tcPr>
            <w:tcW w:w="323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o 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7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3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40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dren</w:t>
            </w:r>
            <w:r w:rsidRPr="007462A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3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Have you missed an appointment for any reason</w:t>
            </w:r>
          </w:p>
        </w:tc>
        <w:tc>
          <w:tcPr>
            <w:tcW w:w="323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o 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.6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lastRenderedPageBreak/>
              <w:t>P-value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94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94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admission in the past year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Have you missed an appointment for any reason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o re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 (92.1%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9 (81.3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Re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7.9%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 (18.7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8 (1.28-6.29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Have you missed an appointment for any reason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o re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7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Re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4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7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dren</w:t>
            </w:r>
            <w:r w:rsidRPr="007462A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Have you missed an appointment for any reason</w:t>
            </w:r>
          </w:p>
        </w:tc>
        <w:tc>
          <w:tcPr>
            <w:tcW w:w="3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o re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 (91.1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lastRenderedPageBreak/>
              <w:t>Readmission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8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8.9%)</w:t>
            </w: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4076" w:rsidRPr="00E65497" w:rsidTr="0073451B">
        <w:trPr>
          <w:trHeight w:val="312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  <w:r w:rsidRPr="00E654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76" w:rsidRPr="00E65497" w:rsidRDefault="00594076" w:rsidP="0073451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594076" w:rsidRPr="00E65497" w:rsidRDefault="00594076" w:rsidP="00594076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 w:cs="Times New Roman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Default="00594076" w:rsidP="00594076">
      <w:pPr>
        <w:rPr>
          <w:rFonts w:ascii="Times New Roman" w:hAnsi="Times New Roman"/>
          <w:sz w:val="20"/>
          <w:szCs w:val="20"/>
          <w:vertAlign w:val="superscript"/>
        </w:rPr>
      </w:pPr>
    </w:p>
    <w:p w:rsidR="00594076" w:rsidRPr="00623183" w:rsidRDefault="00594076" w:rsidP="00594076">
      <w:pPr>
        <w:rPr>
          <w:rFonts w:ascii="Times New Roman" w:hAnsi="Times New Roman"/>
          <w:sz w:val="20"/>
          <w:szCs w:val="20"/>
        </w:rPr>
      </w:pPr>
      <w:r w:rsidRPr="00A30F64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Caregivers were asked to report for their children under 18 years</w:t>
      </w:r>
    </w:p>
    <w:p w:rsidR="00802ACF" w:rsidRDefault="00802ACF">
      <w:bookmarkStart w:id="0" w:name="_GoBack"/>
      <w:bookmarkEnd w:id="0"/>
    </w:p>
    <w:sectPr w:rsidR="00802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615FB"/>
    <w:multiLevelType w:val="multilevel"/>
    <w:tmpl w:val="E2C43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A334E27"/>
    <w:multiLevelType w:val="hybridMultilevel"/>
    <w:tmpl w:val="6DB40940"/>
    <w:lvl w:ilvl="0" w:tplc="02189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076"/>
    <w:rsid w:val="001D4A29"/>
    <w:rsid w:val="0043008E"/>
    <w:rsid w:val="00532100"/>
    <w:rsid w:val="00554CD7"/>
    <w:rsid w:val="00594076"/>
    <w:rsid w:val="007D4529"/>
    <w:rsid w:val="00802ACF"/>
    <w:rsid w:val="00A4716C"/>
    <w:rsid w:val="00BE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940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0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0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940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9407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9407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407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94076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59407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076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94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40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07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9407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594076"/>
  </w:style>
  <w:style w:type="character" w:customStyle="1" w:styleId="highlight">
    <w:name w:val="highlight"/>
    <w:basedOn w:val="DefaultParagraphFont"/>
    <w:rsid w:val="00594076"/>
  </w:style>
  <w:style w:type="character" w:customStyle="1" w:styleId="cit">
    <w:name w:val="cit"/>
    <w:basedOn w:val="DefaultParagraphFont"/>
    <w:rsid w:val="00594076"/>
  </w:style>
  <w:style w:type="paragraph" w:styleId="NormalWeb">
    <w:name w:val="Normal (Web)"/>
    <w:basedOn w:val="Normal"/>
    <w:uiPriority w:val="99"/>
    <w:unhideWhenUsed/>
    <w:rsid w:val="005940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bumpedfont15">
    <w:name w:val="bumpedfont15"/>
    <w:basedOn w:val="DefaultParagraphFont"/>
    <w:rsid w:val="00594076"/>
  </w:style>
  <w:style w:type="paragraph" w:styleId="DocumentMap">
    <w:name w:val="Document Map"/>
    <w:basedOn w:val="Normal"/>
    <w:link w:val="DocumentMapChar"/>
    <w:uiPriority w:val="99"/>
    <w:semiHidden/>
    <w:unhideWhenUsed/>
    <w:rsid w:val="0059407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4076"/>
    <w:rPr>
      <w:rFonts w:ascii="Times New Roman" w:hAnsi="Times New Roman" w:cs="Times New Roman"/>
      <w:sz w:val="24"/>
      <w:szCs w:val="24"/>
    </w:rPr>
  </w:style>
  <w:style w:type="character" w:customStyle="1" w:styleId="Spacing">
    <w:name w:val="Spacing"/>
    <w:uiPriority w:val="99"/>
    <w:rsid w:val="00594076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407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9407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4076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59407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407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407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940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0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0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940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9407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9407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407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94076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59407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076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94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40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07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9407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594076"/>
  </w:style>
  <w:style w:type="character" w:customStyle="1" w:styleId="highlight">
    <w:name w:val="highlight"/>
    <w:basedOn w:val="DefaultParagraphFont"/>
    <w:rsid w:val="00594076"/>
  </w:style>
  <w:style w:type="character" w:customStyle="1" w:styleId="cit">
    <w:name w:val="cit"/>
    <w:basedOn w:val="DefaultParagraphFont"/>
    <w:rsid w:val="00594076"/>
  </w:style>
  <w:style w:type="paragraph" w:styleId="NormalWeb">
    <w:name w:val="Normal (Web)"/>
    <w:basedOn w:val="Normal"/>
    <w:uiPriority w:val="99"/>
    <w:unhideWhenUsed/>
    <w:rsid w:val="005940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bumpedfont15">
    <w:name w:val="bumpedfont15"/>
    <w:basedOn w:val="DefaultParagraphFont"/>
    <w:rsid w:val="00594076"/>
  </w:style>
  <w:style w:type="paragraph" w:styleId="DocumentMap">
    <w:name w:val="Document Map"/>
    <w:basedOn w:val="Normal"/>
    <w:link w:val="DocumentMapChar"/>
    <w:uiPriority w:val="99"/>
    <w:semiHidden/>
    <w:unhideWhenUsed/>
    <w:rsid w:val="0059407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4076"/>
    <w:rPr>
      <w:rFonts w:ascii="Times New Roman" w:hAnsi="Times New Roman" w:cs="Times New Roman"/>
      <w:sz w:val="24"/>
      <w:szCs w:val="24"/>
    </w:rPr>
  </w:style>
  <w:style w:type="character" w:customStyle="1" w:styleId="Spacing">
    <w:name w:val="Spacing"/>
    <w:uiPriority w:val="99"/>
    <w:rsid w:val="00594076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407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9407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4076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59407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407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40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771</Words>
  <Characters>10100</Characters>
  <Application>Microsoft Office Word</Application>
  <DocSecurity>0</DocSecurity>
  <Lines>84</Lines>
  <Paragraphs>23</Paragraphs>
  <ScaleCrop>false</ScaleCrop>
  <Company/>
  <LinksUpToDate>false</LinksUpToDate>
  <CharactersWithSpaces>1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ANTHAKUMAR T.</dc:creator>
  <cp:lastModifiedBy>VASANTHAKUMAR T.</cp:lastModifiedBy>
  <cp:revision>1</cp:revision>
  <dcterms:created xsi:type="dcterms:W3CDTF">2018-11-20T11:43:00Z</dcterms:created>
  <dcterms:modified xsi:type="dcterms:W3CDTF">2018-11-20T11:44:00Z</dcterms:modified>
</cp:coreProperties>
</file>